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EE472E" w:rsidRDefault="00000000">
      <w:pPr>
        <w:pBdr>
          <w:top w:val="single" w:sz="4" w:space="1" w:color="000000"/>
          <w:bottom w:val="single" w:sz="4" w:space="1" w:color="000000"/>
        </w:pBdr>
        <w:shd w:val="clear" w:color="auto" w:fill="DBE5F1"/>
        <w:ind w:left="1" w:hanging="3"/>
        <w:jc w:val="center"/>
        <w:rPr>
          <w:sz w:val="28"/>
          <w:szCs w:val="28"/>
        </w:rPr>
      </w:pPr>
      <w:bookmarkStart w:id="0" w:name="bookmark=id.gjdgxs" w:colFirst="0" w:colLast="0"/>
      <w:bookmarkEnd w:id="0"/>
      <w:r>
        <w:rPr>
          <w:b/>
          <w:sz w:val="28"/>
          <w:szCs w:val="28"/>
        </w:rPr>
        <w:t xml:space="preserve">Memorandum of Understanding </w:t>
      </w:r>
    </w:p>
    <w:p w14:paraId="00000002" w14:textId="77777777" w:rsidR="00EE472E" w:rsidRDefault="00000000">
      <w:pPr>
        <w:ind w:left="0" w:hanging="2"/>
        <w:jc w:val="center"/>
      </w:pPr>
      <w:r>
        <w:rPr>
          <w:b/>
        </w:rPr>
        <w:t>Data Sharing Agreement /Memorandum of Understanding for Data Use</w:t>
      </w:r>
    </w:p>
    <w:p w14:paraId="00000003" w14:textId="77777777" w:rsidR="00EE472E" w:rsidRDefault="00000000">
      <w:pPr>
        <w:ind w:left="0" w:hanging="2"/>
      </w:pPr>
      <w:r>
        <w:t>Between (Data Provider):   ________________________   Butterfly Monitoring Program</w:t>
      </w:r>
    </w:p>
    <w:p w14:paraId="00000004" w14:textId="77777777" w:rsidR="00EE472E" w:rsidRDefault="00000000">
      <w:pPr>
        <w:ind w:left="0" w:hanging="2"/>
      </w:pPr>
      <w:r>
        <w:t>And (Data Requestor):   ______________________________________________________</w:t>
      </w:r>
    </w:p>
    <w:p w14:paraId="00000005" w14:textId="77777777" w:rsidR="00EE472E" w:rsidRDefault="00000000">
      <w:pPr>
        <w:pBdr>
          <w:top w:val="nil"/>
          <w:left w:val="nil"/>
          <w:bottom w:val="nil"/>
          <w:right w:val="nil"/>
          <w:between w:val="nil"/>
        </w:pBdr>
        <w:spacing w:after="0" w:line="240" w:lineRule="auto"/>
        <w:ind w:left="0" w:hanging="2"/>
        <w:rPr>
          <w:color w:val="000000"/>
        </w:rPr>
      </w:pPr>
      <w:r>
        <w:rPr>
          <w:color w:val="000000"/>
        </w:rPr>
        <w:t xml:space="preserve">This Memorandum of Understanding (MOU) sets forth the terms and understanding between the </w:t>
      </w:r>
      <w:proofErr w:type="gramStart"/>
      <w:r>
        <w:rPr>
          <w:color w:val="000000"/>
        </w:rPr>
        <w:t>above mentioned</w:t>
      </w:r>
      <w:proofErr w:type="gramEnd"/>
      <w:r>
        <w:rPr>
          <w:color w:val="000000"/>
        </w:rPr>
        <w:t xml:space="preserve"> partners for data sharing and data use.</w:t>
      </w:r>
    </w:p>
    <w:p w14:paraId="00000006" w14:textId="77777777" w:rsidR="00EE472E" w:rsidRDefault="00EE472E">
      <w:pPr>
        <w:pBdr>
          <w:top w:val="nil"/>
          <w:left w:val="nil"/>
          <w:bottom w:val="nil"/>
          <w:right w:val="nil"/>
          <w:between w:val="nil"/>
        </w:pBdr>
        <w:spacing w:after="0" w:line="240" w:lineRule="auto"/>
        <w:ind w:left="0" w:hanging="2"/>
        <w:rPr>
          <w:color w:val="000000"/>
        </w:rPr>
      </w:pPr>
    </w:p>
    <w:p w14:paraId="00000007" w14:textId="77777777" w:rsidR="00EE472E" w:rsidRDefault="00000000">
      <w:pPr>
        <w:pBdr>
          <w:top w:val="nil"/>
          <w:left w:val="nil"/>
          <w:bottom w:val="nil"/>
          <w:right w:val="nil"/>
          <w:between w:val="nil"/>
        </w:pBdr>
        <w:spacing w:after="0" w:line="240" w:lineRule="auto"/>
        <w:ind w:left="0" w:hanging="2"/>
        <w:rPr>
          <w:color w:val="000000"/>
        </w:rPr>
      </w:pPr>
      <w:r>
        <w:rPr>
          <w:b/>
          <w:color w:val="000000"/>
        </w:rPr>
        <w:t>Background</w:t>
      </w:r>
    </w:p>
    <w:p w14:paraId="00000008" w14:textId="77777777" w:rsidR="00EE472E" w:rsidRDefault="00000000">
      <w:pPr>
        <w:pBdr>
          <w:top w:val="nil"/>
          <w:left w:val="nil"/>
          <w:bottom w:val="nil"/>
          <w:right w:val="nil"/>
          <w:between w:val="nil"/>
        </w:pBdr>
        <w:spacing w:after="0" w:line="240" w:lineRule="auto"/>
        <w:ind w:left="0" w:hanging="2"/>
        <w:rPr>
          <w:color w:val="000000"/>
        </w:rPr>
      </w:pPr>
      <w:r>
        <w:rPr>
          <w:color w:val="000000"/>
        </w:rPr>
        <w:t xml:space="preserve">The </w:t>
      </w:r>
      <w:r>
        <w:rPr>
          <w:color w:val="000000"/>
          <w:u w:val="single"/>
        </w:rPr>
        <w:t>______________</w:t>
      </w:r>
      <w:r>
        <w:rPr>
          <w:color w:val="000000"/>
        </w:rPr>
        <w:t xml:space="preserve">Butterfly Monitoring Program run by the </w:t>
      </w:r>
      <w:r>
        <w:rPr>
          <w:color w:val="000000"/>
          <w:u w:val="single"/>
        </w:rPr>
        <w:t>_______________________</w:t>
      </w:r>
      <w:r>
        <w:rPr>
          <w:color w:val="000000"/>
        </w:rPr>
        <w:t xml:space="preserve"> (Organization) uses citizen science to conduct butterfly surveys across its region.  Data are collected by volunteers and/or paid researchers and are deposited in the international web-based </w:t>
      </w:r>
      <w:proofErr w:type="spellStart"/>
      <w:r>
        <w:rPr>
          <w:color w:val="000000"/>
        </w:rPr>
        <w:t>PollardBase</w:t>
      </w:r>
      <w:proofErr w:type="spellEnd"/>
      <w:r>
        <w:rPr>
          <w:color w:val="000000"/>
        </w:rPr>
        <w:t xml:space="preserve"> data site (</w:t>
      </w:r>
      <w:hyperlink r:id="rId6">
        <w:r>
          <w:rPr>
            <w:color w:val="0000FF"/>
            <w:u w:val="single"/>
          </w:rPr>
          <w:t>https://www.pollardbase.org/</w:t>
        </w:r>
      </w:hyperlink>
      <w:r>
        <w:rPr>
          <w:color w:val="000000"/>
        </w:rPr>
        <w:t>).</w:t>
      </w:r>
    </w:p>
    <w:p w14:paraId="00000009" w14:textId="77777777" w:rsidR="00EE472E" w:rsidRDefault="00EE472E">
      <w:pPr>
        <w:pBdr>
          <w:top w:val="nil"/>
          <w:left w:val="nil"/>
          <w:bottom w:val="nil"/>
          <w:right w:val="nil"/>
          <w:between w:val="nil"/>
        </w:pBdr>
        <w:spacing w:after="0" w:line="240" w:lineRule="auto"/>
        <w:ind w:left="0" w:hanging="2"/>
        <w:rPr>
          <w:color w:val="000000"/>
        </w:rPr>
      </w:pPr>
    </w:p>
    <w:p w14:paraId="0000000A" w14:textId="77777777" w:rsidR="00EE472E" w:rsidRDefault="00000000">
      <w:pPr>
        <w:pBdr>
          <w:top w:val="nil"/>
          <w:left w:val="nil"/>
          <w:bottom w:val="nil"/>
          <w:right w:val="nil"/>
          <w:between w:val="nil"/>
        </w:pBdr>
        <w:spacing w:after="0" w:line="240" w:lineRule="auto"/>
        <w:ind w:left="0" w:hanging="2"/>
        <w:rPr>
          <w:color w:val="000000"/>
        </w:rPr>
      </w:pPr>
      <w:proofErr w:type="spellStart"/>
      <w:r>
        <w:rPr>
          <w:color w:val="000000"/>
        </w:rPr>
        <w:t>PollardBase</w:t>
      </w:r>
      <w:proofErr w:type="spellEnd"/>
      <w:r>
        <w:rPr>
          <w:color w:val="000000"/>
        </w:rPr>
        <w:t xml:space="preserve"> is a data entry and management system for butterfly monitoring programs that follow specific protocols for monitoring butterfly activity along known routes or transects.  </w:t>
      </w:r>
      <w:proofErr w:type="spellStart"/>
      <w:r>
        <w:rPr>
          <w:color w:val="000000"/>
        </w:rPr>
        <w:t>PollardBase</w:t>
      </w:r>
      <w:proofErr w:type="spellEnd"/>
      <w:r>
        <w:rPr>
          <w:color w:val="000000"/>
        </w:rPr>
        <w:t xml:space="preserve"> is supported in part by an award from the US National Science Foundation to the University of Maryland. </w:t>
      </w:r>
      <w:proofErr w:type="spellStart"/>
      <w:r>
        <w:rPr>
          <w:color w:val="000000"/>
        </w:rPr>
        <w:t>PollardBase</w:t>
      </w:r>
      <w:proofErr w:type="spellEnd"/>
      <w:r>
        <w:rPr>
          <w:color w:val="000000"/>
        </w:rPr>
        <w:t xml:space="preserve"> is currently supported by Georgetown University.</w:t>
      </w:r>
    </w:p>
    <w:p w14:paraId="0000000B" w14:textId="77777777" w:rsidR="00EE472E" w:rsidRDefault="00EE472E">
      <w:pPr>
        <w:pBdr>
          <w:top w:val="nil"/>
          <w:left w:val="nil"/>
          <w:bottom w:val="nil"/>
          <w:right w:val="nil"/>
          <w:between w:val="nil"/>
        </w:pBdr>
        <w:spacing w:after="0" w:line="240" w:lineRule="auto"/>
        <w:ind w:left="0" w:hanging="2"/>
        <w:rPr>
          <w:color w:val="000000"/>
        </w:rPr>
      </w:pPr>
    </w:p>
    <w:p w14:paraId="0000000C" w14:textId="77777777" w:rsidR="00EE472E" w:rsidRDefault="00000000">
      <w:pPr>
        <w:pBdr>
          <w:top w:val="nil"/>
          <w:left w:val="nil"/>
          <w:bottom w:val="nil"/>
          <w:right w:val="nil"/>
          <w:between w:val="nil"/>
        </w:pBdr>
        <w:spacing w:after="0" w:line="240" w:lineRule="auto"/>
        <w:ind w:left="0" w:hanging="2"/>
        <w:rPr>
          <w:color w:val="000000"/>
        </w:rPr>
      </w:pPr>
      <w:r>
        <w:rPr>
          <w:b/>
          <w:color w:val="000000"/>
        </w:rPr>
        <w:t>Purpose</w:t>
      </w:r>
    </w:p>
    <w:p w14:paraId="0000000D" w14:textId="77777777" w:rsidR="00EE472E" w:rsidRDefault="00000000">
      <w:pPr>
        <w:pBdr>
          <w:top w:val="nil"/>
          <w:left w:val="nil"/>
          <w:bottom w:val="nil"/>
          <w:right w:val="nil"/>
          <w:between w:val="nil"/>
        </w:pBdr>
        <w:spacing w:after="0" w:line="240" w:lineRule="auto"/>
        <w:ind w:left="0" w:hanging="2"/>
      </w:pPr>
      <w:r>
        <w:rPr>
          <w:color w:val="000000"/>
        </w:rPr>
        <w:t xml:space="preserve">This MOU will govern the conditions under which the Data Requestor may use the data gathered by the Butterfly Monitoring Program (Data Provider).  If applicable, it is at the discretion of the program director to instruct the administrators at </w:t>
      </w:r>
      <w:proofErr w:type="spellStart"/>
      <w:r>
        <w:rPr>
          <w:color w:val="000000"/>
        </w:rPr>
        <w:t>PollardBase</w:t>
      </w:r>
      <w:proofErr w:type="spellEnd"/>
      <w:r>
        <w:rPr>
          <w:color w:val="000000"/>
        </w:rPr>
        <w:t xml:space="preserve"> to provide data to the Data Requestor as described in this Agreement. The specific </w:t>
      </w:r>
      <w:r>
        <w:t xml:space="preserve">request for data is attached to this agreement (Appendix A). </w:t>
      </w:r>
    </w:p>
    <w:p w14:paraId="0000000E" w14:textId="77777777" w:rsidR="00EE472E" w:rsidRDefault="00EE472E">
      <w:pPr>
        <w:pBdr>
          <w:top w:val="nil"/>
          <w:left w:val="nil"/>
          <w:bottom w:val="nil"/>
          <w:right w:val="nil"/>
          <w:between w:val="nil"/>
        </w:pBdr>
        <w:spacing w:after="0" w:line="240" w:lineRule="auto"/>
        <w:ind w:left="0" w:hanging="2"/>
        <w:rPr>
          <w:color w:val="000000"/>
        </w:rPr>
      </w:pPr>
    </w:p>
    <w:p w14:paraId="0000000F" w14:textId="77777777" w:rsidR="00EE472E" w:rsidRPr="00316EA0" w:rsidRDefault="00000000" w:rsidP="00316EA0">
      <w:pPr>
        <w:pBdr>
          <w:top w:val="nil"/>
          <w:left w:val="nil"/>
          <w:bottom w:val="nil"/>
          <w:right w:val="nil"/>
          <w:between w:val="nil"/>
        </w:pBdr>
        <w:spacing w:after="0" w:line="240" w:lineRule="auto"/>
        <w:ind w:leftChars="0" w:left="0" w:firstLineChars="0" w:firstLine="0"/>
        <w:rPr>
          <w:color w:val="000000"/>
        </w:rPr>
      </w:pPr>
      <w:r w:rsidRPr="00316EA0">
        <w:rPr>
          <w:b/>
          <w:color w:val="000000"/>
        </w:rPr>
        <w:t>Provisions</w:t>
      </w:r>
    </w:p>
    <w:p w14:paraId="00000010" w14:textId="77777777" w:rsidR="00EE472E" w:rsidRPr="00316EA0" w:rsidRDefault="00000000" w:rsidP="00316EA0">
      <w:pPr>
        <w:numPr>
          <w:ilvl w:val="0"/>
          <w:numId w:val="2"/>
        </w:numPr>
        <w:pBdr>
          <w:top w:val="nil"/>
          <w:left w:val="nil"/>
          <w:bottom w:val="nil"/>
          <w:right w:val="nil"/>
          <w:between w:val="nil"/>
        </w:pBdr>
        <w:spacing w:after="0" w:line="240" w:lineRule="auto"/>
        <w:ind w:leftChars="0" w:firstLineChars="0"/>
        <w:rPr>
          <w:color w:val="000000"/>
        </w:rPr>
      </w:pPr>
      <w:r w:rsidRPr="00316EA0">
        <w:rPr>
          <w:color w:val="000000"/>
        </w:rPr>
        <w:t>Data are generally provided at the level of</w:t>
      </w:r>
      <w:sdt>
        <w:sdtPr>
          <w:tag w:val="goog_rdk_0"/>
          <w:id w:val="-813957781"/>
        </w:sdtPr>
        <w:sdtContent/>
      </w:sdt>
      <w:r w:rsidRPr="00316EA0">
        <w:t xml:space="preserve"> _______________</w:t>
      </w:r>
      <w:r w:rsidRPr="00316EA0">
        <w:rPr>
          <w:color w:val="000000"/>
        </w:rPr>
        <w:t xml:space="preserve">.  If a different </w:t>
      </w:r>
      <w:r w:rsidRPr="00316EA0">
        <w:t xml:space="preserve">(lower/higher) degree of data granularity </w:t>
      </w:r>
      <w:r w:rsidRPr="00316EA0">
        <w:rPr>
          <w:color w:val="000000"/>
        </w:rPr>
        <w:t>is requested, please provide details. The Requestor does not assert any intellectual property rights for the data that are made available by the Program.</w:t>
      </w:r>
    </w:p>
    <w:p w14:paraId="00000011" w14:textId="77777777" w:rsidR="00EE472E" w:rsidRPr="00316EA0" w:rsidRDefault="00000000" w:rsidP="00316EA0">
      <w:pPr>
        <w:numPr>
          <w:ilvl w:val="0"/>
          <w:numId w:val="2"/>
        </w:numPr>
        <w:pBdr>
          <w:top w:val="nil"/>
          <w:left w:val="nil"/>
          <w:bottom w:val="nil"/>
          <w:right w:val="nil"/>
          <w:between w:val="nil"/>
        </w:pBdr>
        <w:spacing w:after="0" w:line="240" w:lineRule="auto"/>
        <w:ind w:leftChars="0" w:firstLineChars="0"/>
      </w:pPr>
      <w:sdt>
        <w:sdtPr>
          <w:tag w:val="goog_rdk_1"/>
          <w:id w:val="-1868356553"/>
        </w:sdtPr>
        <w:sdtContent/>
      </w:sdt>
      <w:r w:rsidRPr="00316EA0">
        <w:t xml:space="preserve">Any requests for an update of data require a new MOU. </w:t>
      </w:r>
    </w:p>
    <w:p w14:paraId="00000012" w14:textId="77777777" w:rsidR="00EE472E" w:rsidRPr="00316EA0" w:rsidRDefault="00000000" w:rsidP="00316EA0">
      <w:pPr>
        <w:numPr>
          <w:ilvl w:val="0"/>
          <w:numId w:val="2"/>
        </w:numPr>
        <w:pBdr>
          <w:top w:val="nil"/>
          <w:left w:val="nil"/>
          <w:bottom w:val="nil"/>
          <w:right w:val="nil"/>
          <w:between w:val="nil"/>
        </w:pBdr>
        <w:spacing w:after="0" w:line="240" w:lineRule="auto"/>
        <w:ind w:leftChars="0" w:firstLineChars="0"/>
        <w:rPr>
          <w:color w:val="000000"/>
        </w:rPr>
      </w:pPr>
      <w:r w:rsidRPr="00316EA0">
        <w:rPr>
          <w:color w:val="000000"/>
        </w:rPr>
        <w:t>The Data Provider makes reasonable efforts to ensure that the data they provide are accurate</w:t>
      </w:r>
      <w:r w:rsidRPr="00316EA0">
        <w:t xml:space="preserve"> and up to date.</w:t>
      </w:r>
    </w:p>
    <w:p w14:paraId="00000013" w14:textId="77777777" w:rsidR="00EE472E" w:rsidRPr="00316EA0" w:rsidRDefault="00000000" w:rsidP="00316EA0">
      <w:pPr>
        <w:numPr>
          <w:ilvl w:val="0"/>
          <w:numId w:val="2"/>
        </w:numPr>
        <w:pBdr>
          <w:top w:val="nil"/>
          <w:left w:val="nil"/>
          <w:bottom w:val="nil"/>
          <w:right w:val="nil"/>
          <w:between w:val="nil"/>
        </w:pBdr>
        <w:spacing w:after="0" w:line="240" w:lineRule="auto"/>
        <w:ind w:leftChars="0" w:firstLineChars="0"/>
        <w:rPr>
          <w:color w:val="000000"/>
        </w:rPr>
      </w:pPr>
      <w:r w:rsidRPr="00316EA0">
        <w:rPr>
          <w:color w:val="000000"/>
        </w:rPr>
        <w:t>Responsibility regarding the restriction of access to sensitive data (such as sites harboring Endangered Species) resides with the Data Provider. Specifically, we do</w:t>
      </w:r>
      <w:r w:rsidRPr="00316EA0">
        <w:t xml:space="preserve"> not provide the following:</w:t>
      </w:r>
    </w:p>
    <w:p w14:paraId="00000014" w14:textId="77777777" w:rsidR="00EE472E" w:rsidRPr="00316EA0" w:rsidRDefault="00000000" w:rsidP="00316EA0">
      <w:pPr>
        <w:numPr>
          <w:ilvl w:val="1"/>
          <w:numId w:val="2"/>
        </w:numPr>
        <w:pBdr>
          <w:top w:val="nil"/>
          <w:left w:val="nil"/>
          <w:bottom w:val="nil"/>
          <w:right w:val="nil"/>
          <w:between w:val="nil"/>
        </w:pBdr>
        <w:spacing w:after="0" w:line="240" w:lineRule="auto"/>
        <w:ind w:leftChars="0" w:firstLineChars="0"/>
      </w:pPr>
      <w:r w:rsidRPr="00316EA0">
        <w:t>Access to [list of sensitive species], unless specified in this MOU</w:t>
      </w:r>
    </w:p>
    <w:p w14:paraId="00000015" w14:textId="77777777" w:rsidR="00EE472E" w:rsidRPr="00316EA0" w:rsidRDefault="00000000" w:rsidP="00316EA0">
      <w:pPr>
        <w:numPr>
          <w:ilvl w:val="1"/>
          <w:numId w:val="2"/>
        </w:numPr>
        <w:pBdr>
          <w:top w:val="nil"/>
          <w:left w:val="nil"/>
          <w:bottom w:val="nil"/>
          <w:right w:val="nil"/>
          <w:between w:val="nil"/>
        </w:pBdr>
        <w:spacing w:after="0" w:line="240" w:lineRule="auto"/>
        <w:ind w:leftChars="0" w:firstLineChars="0"/>
      </w:pPr>
      <w:r w:rsidRPr="00316EA0">
        <w:t xml:space="preserve">Access to [any </w:t>
      </w:r>
      <w:proofErr w:type="gramStart"/>
      <w:r w:rsidRPr="00316EA0">
        <w:t>particular site</w:t>
      </w:r>
      <w:proofErr w:type="gramEnd"/>
      <w:r w:rsidRPr="00316EA0">
        <w:t>], unless specified in this MOU</w:t>
      </w:r>
    </w:p>
    <w:p w14:paraId="00000016" w14:textId="77777777" w:rsidR="00EE472E" w:rsidRPr="00316EA0" w:rsidRDefault="00000000" w:rsidP="00316EA0">
      <w:pPr>
        <w:numPr>
          <w:ilvl w:val="0"/>
          <w:numId w:val="2"/>
        </w:numPr>
        <w:pBdr>
          <w:top w:val="nil"/>
          <w:left w:val="nil"/>
          <w:bottom w:val="nil"/>
          <w:right w:val="nil"/>
          <w:between w:val="nil"/>
        </w:pBdr>
        <w:spacing w:after="0" w:line="240" w:lineRule="auto"/>
        <w:ind w:leftChars="0" w:firstLineChars="0"/>
        <w:rPr>
          <w:color w:val="000000"/>
        </w:rPr>
      </w:pPr>
      <w:r w:rsidRPr="00316EA0">
        <w:rPr>
          <w:color w:val="000000"/>
        </w:rPr>
        <w:t>The Data Provider is not liable or responsible, nor are its employees, contractors, or volunteers, for the subsequent use and interpretation of the data by the Requestor.</w:t>
      </w:r>
    </w:p>
    <w:p w14:paraId="00000017" w14:textId="77777777" w:rsidR="00EE472E" w:rsidRPr="00316EA0" w:rsidRDefault="00000000" w:rsidP="00316EA0">
      <w:pPr>
        <w:numPr>
          <w:ilvl w:val="0"/>
          <w:numId w:val="2"/>
        </w:numPr>
        <w:pBdr>
          <w:top w:val="nil"/>
          <w:left w:val="nil"/>
          <w:bottom w:val="nil"/>
          <w:right w:val="nil"/>
          <w:between w:val="nil"/>
        </w:pBdr>
        <w:spacing w:after="0" w:line="240" w:lineRule="auto"/>
        <w:ind w:leftChars="0" w:firstLineChars="0"/>
        <w:rPr>
          <w:color w:val="000000"/>
        </w:rPr>
      </w:pPr>
      <w:r w:rsidRPr="00316EA0">
        <w:rPr>
          <w:color w:val="000000"/>
        </w:rPr>
        <w:t xml:space="preserve">The Requestor will provide a statement of acknowledgment in any peer-reviewed publications acknowledging the </w:t>
      </w:r>
      <w:r w:rsidRPr="00316EA0">
        <w:t xml:space="preserve">Program providing the data [and funding source if </w:t>
      </w:r>
      <w:r w:rsidRPr="00316EA0">
        <w:lastRenderedPageBreak/>
        <w:t>applicable]</w:t>
      </w:r>
      <w:r w:rsidRPr="00316EA0">
        <w:rPr>
          <w:color w:val="000000"/>
        </w:rPr>
        <w:t xml:space="preserve"> and </w:t>
      </w:r>
      <w:proofErr w:type="spellStart"/>
      <w:r w:rsidRPr="00316EA0">
        <w:rPr>
          <w:color w:val="000000"/>
        </w:rPr>
        <w:t>PollardBase</w:t>
      </w:r>
      <w:proofErr w:type="spellEnd"/>
      <w:r w:rsidRPr="00316EA0">
        <w:rPr>
          <w:color w:val="000000"/>
        </w:rPr>
        <w:t xml:space="preserve"> [including reference to NSF fu</w:t>
      </w:r>
      <w:r w:rsidRPr="00316EA0">
        <w:t xml:space="preserve">nding ID: NSF-1738243]. You may also request that volunteers who collect data are acknowledged as a group.  </w:t>
      </w:r>
    </w:p>
    <w:p w14:paraId="00000018" w14:textId="77777777" w:rsidR="00EE472E" w:rsidRPr="00316EA0" w:rsidRDefault="00000000" w:rsidP="00316EA0">
      <w:pPr>
        <w:numPr>
          <w:ilvl w:val="1"/>
          <w:numId w:val="2"/>
        </w:numPr>
        <w:pBdr>
          <w:top w:val="nil"/>
          <w:left w:val="nil"/>
          <w:bottom w:val="nil"/>
          <w:right w:val="nil"/>
          <w:between w:val="nil"/>
        </w:pBdr>
        <w:spacing w:after="0" w:line="240" w:lineRule="auto"/>
        <w:ind w:leftChars="0" w:firstLineChars="0"/>
        <w:rPr>
          <w:color w:val="000000"/>
        </w:rPr>
      </w:pPr>
      <w:r w:rsidRPr="00316EA0">
        <w:t xml:space="preserve">Authorship for Program participant should be </w:t>
      </w:r>
      <w:sdt>
        <w:sdtPr>
          <w:tag w:val="goog_rdk_2"/>
          <w:id w:val="1643469301"/>
        </w:sdtPr>
        <w:sdtContent/>
      </w:sdt>
      <w:r w:rsidRPr="00316EA0">
        <w:t xml:space="preserve">considered if… [] </w:t>
      </w:r>
      <w:r w:rsidRPr="00316EA0">
        <w:rPr>
          <w:color w:val="000000"/>
        </w:rPr>
        <w:t xml:space="preserve"> </w:t>
      </w:r>
      <w:r w:rsidRPr="00316EA0">
        <w:t xml:space="preserve"> </w:t>
      </w:r>
    </w:p>
    <w:p w14:paraId="00000019" w14:textId="77777777" w:rsidR="00EE472E" w:rsidRPr="00316EA0" w:rsidRDefault="00000000" w:rsidP="00316EA0">
      <w:pPr>
        <w:numPr>
          <w:ilvl w:val="0"/>
          <w:numId w:val="2"/>
        </w:numPr>
        <w:pBdr>
          <w:top w:val="nil"/>
          <w:left w:val="nil"/>
          <w:bottom w:val="nil"/>
          <w:right w:val="nil"/>
          <w:between w:val="nil"/>
        </w:pBdr>
        <w:spacing w:after="0" w:line="240" w:lineRule="auto"/>
        <w:ind w:leftChars="0" w:firstLineChars="0"/>
        <w:rPr>
          <w:color w:val="000000"/>
        </w:rPr>
      </w:pPr>
      <w:r w:rsidRPr="00316EA0">
        <w:rPr>
          <w:color w:val="000000"/>
        </w:rPr>
        <w:t xml:space="preserve">The Data Requester will maintain confidentiality of the data provided and will not further share the data outside of the </w:t>
      </w:r>
      <w:sdt>
        <w:sdtPr>
          <w:tag w:val="goog_rdk_3"/>
          <w:id w:val="1074861584"/>
        </w:sdtPr>
        <w:sdtContent/>
      </w:sdt>
      <w:r w:rsidRPr="00316EA0">
        <w:rPr>
          <w:color w:val="000000"/>
        </w:rPr>
        <w:t>current project covered by this Agreement.</w:t>
      </w:r>
    </w:p>
    <w:p w14:paraId="0000001A" w14:textId="77777777" w:rsidR="00EE472E" w:rsidRPr="00316EA0" w:rsidRDefault="00000000" w:rsidP="00316EA0">
      <w:pPr>
        <w:numPr>
          <w:ilvl w:val="0"/>
          <w:numId w:val="2"/>
        </w:numPr>
        <w:pBdr>
          <w:top w:val="nil"/>
          <w:left w:val="nil"/>
          <w:bottom w:val="nil"/>
          <w:right w:val="nil"/>
          <w:between w:val="nil"/>
        </w:pBdr>
        <w:spacing w:after="0" w:line="240" w:lineRule="auto"/>
        <w:ind w:leftChars="0" w:firstLineChars="0"/>
        <w:rPr>
          <w:color w:val="000000"/>
        </w:rPr>
      </w:pPr>
      <w:r w:rsidRPr="00316EA0">
        <w:rPr>
          <w:color w:val="000000"/>
        </w:rPr>
        <w:t>The Data Requester will notify the Data Provider within 30 days of publishing scientific or technical papers or other documents (for example, report to conservation organization or government agency) using data derived from the Data Provider and will provide a copy of the paper or report.</w:t>
      </w:r>
    </w:p>
    <w:p w14:paraId="0000001B" w14:textId="77777777" w:rsidR="00EE472E" w:rsidRPr="00316EA0" w:rsidRDefault="00EE472E">
      <w:pPr>
        <w:pBdr>
          <w:top w:val="nil"/>
          <w:left w:val="nil"/>
          <w:bottom w:val="nil"/>
          <w:right w:val="nil"/>
          <w:between w:val="nil"/>
        </w:pBdr>
        <w:spacing w:after="0" w:line="240" w:lineRule="auto"/>
        <w:ind w:left="0" w:hanging="2"/>
        <w:rPr>
          <w:color w:val="000000"/>
        </w:rPr>
      </w:pPr>
    </w:p>
    <w:p w14:paraId="0000001C" w14:textId="77777777" w:rsidR="00EE472E" w:rsidRPr="00316EA0" w:rsidRDefault="00000000">
      <w:pPr>
        <w:pBdr>
          <w:top w:val="nil"/>
          <w:left w:val="nil"/>
          <w:bottom w:val="nil"/>
          <w:right w:val="nil"/>
          <w:between w:val="nil"/>
        </w:pBdr>
        <w:spacing w:after="0" w:line="240" w:lineRule="auto"/>
        <w:ind w:left="0" w:hanging="2"/>
        <w:rPr>
          <w:color w:val="000000"/>
        </w:rPr>
      </w:pPr>
      <w:r w:rsidRPr="00316EA0">
        <w:rPr>
          <w:b/>
          <w:color w:val="000000"/>
        </w:rPr>
        <w:t>Financial Arrangements</w:t>
      </w:r>
    </w:p>
    <w:p w14:paraId="0000001D" w14:textId="77777777" w:rsidR="00EE472E" w:rsidRPr="00316EA0" w:rsidRDefault="00000000">
      <w:pPr>
        <w:pBdr>
          <w:top w:val="nil"/>
          <w:left w:val="nil"/>
          <w:bottom w:val="nil"/>
          <w:right w:val="nil"/>
          <w:between w:val="nil"/>
        </w:pBdr>
        <w:spacing w:after="0" w:line="240" w:lineRule="auto"/>
        <w:ind w:left="0" w:hanging="2"/>
        <w:rPr>
          <w:color w:val="000000"/>
        </w:rPr>
      </w:pPr>
      <w:sdt>
        <w:sdtPr>
          <w:tag w:val="goog_rdk_4"/>
          <w:id w:val="1243228384"/>
        </w:sdtPr>
        <w:sdtContent/>
      </w:sdt>
      <w:r w:rsidRPr="00316EA0">
        <w:rPr>
          <w:color w:val="000000"/>
        </w:rPr>
        <w:t xml:space="preserve">This agreement does not require any exchange of funds.  If a situation arises whereby funds exchange is required, a separate document will be prepared </w:t>
      </w:r>
      <w:r w:rsidRPr="00316EA0">
        <w:t>to specify</w:t>
      </w:r>
      <w:r w:rsidRPr="00316EA0">
        <w:rPr>
          <w:color w:val="000000"/>
        </w:rPr>
        <w:t xml:space="preserve"> the terms.</w:t>
      </w:r>
    </w:p>
    <w:p w14:paraId="0000001E" w14:textId="77777777" w:rsidR="00EE472E" w:rsidRPr="00316EA0" w:rsidRDefault="00EE472E">
      <w:pPr>
        <w:pBdr>
          <w:top w:val="nil"/>
          <w:left w:val="nil"/>
          <w:bottom w:val="nil"/>
          <w:right w:val="nil"/>
          <w:between w:val="nil"/>
        </w:pBdr>
        <w:spacing w:after="0" w:line="240" w:lineRule="auto"/>
        <w:ind w:left="0" w:hanging="2"/>
        <w:rPr>
          <w:color w:val="000000"/>
        </w:rPr>
      </w:pPr>
    </w:p>
    <w:p w14:paraId="0000001F" w14:textId="77777777" w:rsidR="00EE472E" w:rsidRPr="00316EA0" w:rsidRDefault="00000000">
      <w:pPr>
        <w:pBdr>
          <w:top w:val="nil"/>
          <w:left w:val="nil"/>
          <w:bottom w:val="nil"/>
          <w:right w:val="nil"/>
          <w:between w:val="nil"/>
        </w:pBdr>
        <w:spacing w:after="0" w:line="240" w:lineRule="auto"/>
        <w:ind w:left="0" w:hanging="2"/>
        <w:rPr>
          <w:color w:val="000000"/>
        </w:rPr>
      </w:pPr>
      <w:r w:rsidRPr="00316EA0">
        <w:rPr>
          <w:b/>
          <w:color w:val="000000"/>
        </w:rPr>
        <w:t>Duration</w:t>
      </w:r>
    </w:p>
    <w:p w14:paraId="00000020" w14:textId="77777777" w:rsidR="00EE472E" w:rsidRDefault="00000000">
      <w:pPr>
        <w:pBdr>
          <w:top w:val="nil"/>
          <w:left w:val="nil"/>
          <w:bottom w:val="nil"/>
          <w:right w:val="nil"/>
          <w:between w:val="nil"/>
        </w:pBdr>
        <w:spacing w:after="0" w:line="240" w:lineRule="auto"/>
        <w:ind w:left="0" w:hanging="2"/>
        <w:rPr>
          <w:color w:val="000000"/>
        </w:rPr>
      </w:pPr>
      <w:r w:rsidRPr="00316EA0">
        <w:rPr>
          <w:color w:val="000000"/>
        </w:rPr>
        <w:t xml:space="preserve">This MOU is </w:t>
      </w:r>
      <w:sdt>
        <w:sdtPr>
          <w:tag w:val="goog_rdk_5"/>
          <w:id w:val="1169448835"/>
        </w:sdtPr>
        <w:sdtContent/>
      </w:sdt>
      <w:r w:rsidRPr="00316EA0">
        <w:rPr>
          <w:color w:val="000000"/>
        </w:rPr>
        <w:t>[____]</w:t>
      </w:r>
      <w:r w:rsidRPr="00316EA0">
        <w:t xml:space="preserve"> </w:t>
      </w:r>
      <w:r w:rsidRPr="00316EA0">
        <w:rPr>
          <w:color w:val="000000"/>
        </w:rPr>
        <w:t>and may be modified by mutual consent of authorized officials from the parties mentioned at the beginning of this document (Data Providers and Data Requestors). This MOU shall become effective upon signature by the authorized officials from both parties and will remain in effect until modified or terminated by any one of the partners by mutual consent.</w:t>
      </w:r>
      <w:r>
        <w:rPr>
          <w:color w:val="000000"/>
        </w:rPr>
        <w:t xml:space="preserve"> </w:t>
      </w:r>
    </w:p>
    <w:p w14:paraId="00000021" w14:textId="77777777" w:rsidR="00EE472E" w:rsidRDefault="00EE472E">
      <w:pPr>
        <w:pBdr>
          <w:top w:val="nil"/>
          <w:left w:val="nil"/>
          <w:bottom w:val="nil"/>
          <w:right w:val="nil"/>
          <w:between w:val="nil"/>
        </w:pBdr>
        <w:spacing w:after="0" w:line="240" w:lineRule="auto"/>
        <w:ind w:left="0" w:hanging="2"/>
        <w:rPr>
          <w:color w:val="000000"/>
        </w:rPr>
      </w:pPr>
    </w:p>
    <w:p w14:paraId="00000022" w14:textId="77777777" w:rsidR="00EE472E" w:rsidRDefault="00000000">
      <w:pPr>
        <w:pBdr>
          <w:top w:val="nil"/>
          <w:left w:val="nil"/>
          <w:bottom w:val="nil"/>
          <w:right w:val="nil"/>
          <w:between w:val="nil"/>
        </w:pBdr>
        <w:spacing w:after="0" w:line="240" w:lineRule="auto"/>
        <w:ind w:left="0" w:hanging="2"/>
        <w:rPr>
          <w:color w:val="000000"/>
        </w:rPr>
      </w:pPr>
      <w:r>
        <w:rPr>
          <w:b/>
          <w:color w:val="000000"/>
        </w:rPr>
        <w:t>Contact Information</w:t>
      </w:r>
    </w:p>
    <w:p w14:paraId="00000023" w14:textId="77777777" w:rsidR="00EE472E" w:rsidRDefault="00000000">
      <w:pPr>
        <w:pBdr>
          <w:top w:val="nil"/>
          <w:left w:val="nil"/>
          <w:bottom w:val="nil"/>
          <w:right w:val="nil"/>
          <w:between w:val="nil"/>
        </w:pBdr>
        <w:spacing w:after="0" w:line="240" w:lineRule="auto"/>
        <w:ind w:left="0" w:hanging="2"/>
        <w:rPr>
          <w:color w:val="000000"/>
        </w:rPr>
      </w:pPr>
      <w:r>
        <w:rPr>
          <w:color w:val="000000"/>
        </w:rPr>
        <w:t>Requestor Name/Project:</w:t>
      </w:r>
    </w:p>
    <w:p w14:paraId="00000024" w14:textId="77777777" w:rsidR="00EE472E" w:rsidRDefault="00000000">
      <w:pPr>
        <w:pBdr>
          <w:top w:val="nil"/>
          <w:left w:val="nil"/>
          <w:bottom w:val="nil"/>
          <w:right w:val="nil"/>
          <w:between w:val="nil"/>
        </w:pBdr>
        <w:spacing w:after="0" w:line="240" w:lineRule="auto"/>
        <w:ind w:left="0" w:hanging="2"/>
        <w:rPr>
          <w:color w:val="000000"/>
        </w:rPr>
      </w:pPr>
      <w:r>
        <w:rPr>
          <w:color w:val="000000"/>
        </w:rPr>
        <w:t>Requestor Representative:</w:t>
      </w:r>
    </w:p>
    <w:p w14:paraId="00000025" w14:textId="77777777" w:rsidR="00EE472E" w:rsidRDefault="00000000">
      <w:pPr>
        <w:pBdr>
          <w:top w:val="nil"/>
          <w:left w:val="nil"/>
          <w:bottom w:val="nil"/>
          <w:right w:val="nil"/>
          <w:between w:val="nil"/>
        </w:pBdr>
        <w:spacing w:after="0" w:line="240" w:lineRule="auto"/>
        <w:ind w:left="0" w:hanging="2"/>
        <w:rPr>
          <w:color w:val="000000"/>
        </w:rPr>
      </w:pPr>
      <w:r>
        <w:rPr>
          <w:color w:val="000000"/>
        </w:rPr>
        <w:t>Position:</w:t>
      </w:r>
    </w:p>
    <w:p w14:paraId="00000026" w14:textId="77777777" w:rsidR="00EE472E" w:rsidRDefault="00000000">
      <w:pPr>
        <w:pBdr>
          <w:top w:val="nil"/>
          <w:left w:val="nil"/>
          <w:bottom w:val="nil"/>
          <w:right w:val="nil"/>
          <w:between w:val="nil"/>
        </w:pBdr>
        <w:spacing w:after="0" w:line="240" w:lineRule="auto"/>
        <w:ind w:left="0" w:hanging="2"/>
        <w:rPr>
          <w:color w:val="000000"/>
        </w:rPr>
      </w:pPr>
      <w:r>
        <w:rPr>
          <w:color w:val="000000"/>
        </w:rPr>
        <w:t>Address:</w:t>
      </w:r>
    </w:p>
    <w:p w14:paraId="00000027" w14:textId="77777777" w:rsidR="00EE472E" w:rsidRDefault="00EE472E">
      <w:pPr>
        <w:pBdr>
          <w:top w:val="nil"/>
          <w:left w:val="nil"/>
          <w:bottom w:val="nil"/>
          <w:right w:val="nil"/>
          <w:between w:val="nil"/>
        </w:pBdr>
        <w:spacing w:after="0" w:line="240" w:lineRule="auto"/>
        <w:ind w:left="0" w:hanging="2"/>
        <w:rPr>
          <w:color w:val="000000"/>
        </w:rPr>
      </w:pPr>
    </w:p>
    <w:p w14:paraId="00000028" w14:textId="77777777" w:rsidR="00EE472E" w:rsidRDefault="00000000">
      <w:pPr>
        <w:pBdr>
          <w:top w:val="nil"/>
          <w:left w:val="nil"/>
          <w:bottom w:val="nil"/>
          <w:right w:val="nil"/>
          <w:between w:val="nil"/>
        </w:pBdr>
        <w:spacing w:after="0" w:line="240" w:lineRule="auto"/>
        <w:ind w:left="0" w:hanging="2"/>
        <w:rPr>
          <w:color w:val="000000"/>
        </w:rPr>
      </w:pPr>
      <w:r>
        <w:rPr>
          <w:color w:val="000000"/>
        </w:rPr>
        <w:t>Telephone:</w:t>
      </w:r>
    </w:p>
    <w:p w14:paraId="00000029" w14:textId="77777777" w:rsidR="00EE472E" w:rsidRDefault="00000000">
      <w:pPr>
        <w:pBdr>
          <w:top w:val="nil"/>
          <w:left w:val="nil"/>
          <w:bottom w:val="nil"/>
          <w:right w:val="nil"/>
          <w:between w:val="nil"/>
        </w:pBdr>
        <w:spacing w:after="0" w:line="240" w:lineRule="auto"/>
        <w:ind w:left="0" w:hanging="2"/>
        <w:rPr>
          <w:color w:val="000000"/>
        </w:rPr>
      </w:pPr>
      <w:r>
        <w:rPr>
          <w:color w:val="000000"/>
        </w:rPr>
        <w:t>Fax:</w:t>
      </w:r>
    </w:p>
    <w:p w14:paraId="0000002A" w14:textId="77777777" w:rsidR="00EE472E" w:rsidRDefault="00000000">
      <w:pPr>
        <w:pBdr>
          <w:top w:val="nil"/>
          <w:left w:val="nil"/>
          <w:bottom w:val="nil"/>
          <w:right w:val="nil"/>
          <w:between w:val="nil"/>
        </w:pBdr>
        <w:spacing w:after="0" w:line="240" w:lineRule="auto"/>
        <w:ind w:left="0" w:hanging="2"/>
        <w:rPr>
          <w:color w:val="000000"/>
        </w:rPr>
      </w:pPr>
      <w:r>
        <w:rPr>
          <w:color w:val="000000"/>
        </w:rPr>
        <w:t>E-mail:</w:t>
      </w:r>
    </w:p>
    <w:p w14:paraId="0000002B" w14:textId="77777777" w:rsidR="00EE472E" w:rsidRDefault="00EE472E">
      <w:pPr>
        <w:pBdr>
          <w:top w:val="nil"/>
          <w:left w:val="nil"/>
          <w:bottom w:val="nil"/>
          <w:right w:val="nil"/>
          <w:between w:val="nil"/>
        </w:pBdr>
        <w:spacing w:after="0" w:line="240" w:lineRule="auto"/>
        <w:ind w:left="0" w:hanging="2"/>
        <w:rPr>
          <w:color w:val="000000"/>
        </w:rPr>
      </w:pPr>
    </w:p>
    <w:p w14:paraId="0000002C" w14:textId="77777777" w:rsidR="00EE472E" w:rsidRDefault="00000000">
      <w:pPr>
        <w:pBdr>
          <w:top w:val="nil"/>
          <w:left w:val="nil"/>
          <w:bottom w:val="nil"/>
          <w:right w:val="nil"/>
          <w:between w:val="nil"/>
        </w:pBdr>
        <w:spacing w:after="0" w:line="240" w:lineRule="auto"/>
        <w:ind w:left="0" w:hanging="2"/>
        <w:rPr>
          <w:color w:val="000000"/>
        </w:rPr>
      </w:pPr>
      <w:r>
        <w:rPr>
          <w:color w:val="000000"/>
        </w:rPr>
        <w:t>Requestor Signature: ________________________________</w:t>
      </w:r>
      <w:proofErr w:type="gramStart"/>
      <w:r>
        <w:rPr>
          <w:color w:val="000000"/>
        </w:rPr>
        <w:t>_  Date</w:t>
      </w:r>
      <w:proofErr w:type="gramEnd"/>
      <w:r>
        <w:rPr>
          <w:color w:val="000000"/>
        </w:rPr>
        <w:t>: ___________________</w:t>
      </w:r>
    </w:p>
    <w:p w14:paraId="0000002D" w14:textId="77777777" w:rsidR="00EE472E" w:rsidRDefault="00EE472E">
      <w:pPr>
        <w:pBdr>
          <w:top w:val="nil"/>
          <w:left w:val="nil"/>
          <w:bottom w:val="nil"/>
          <w:right w:val="nil"/>
          <w:between w:val="nil"/>
        </w:pBdr>
        <w:spacing w:after="0" w:line="240" w:lineRule="auto"/>
        <w:ind w:left="0" w:hanging="2"/>
        <w:rPr>
          <w:color w:val="000000"/>
        </w:rPr>
      </w:pPr>
    </w:p>
    <w:p w14:paraId="0000002E" w14:textId="77777777" w:rsidR="00EE472E" w:rsidRDefault="00000000">
      <w:pPr>
        <w:pBdr>
          <w:top w:val="nil"/>
          <w:left w:val="nil"/>
          <w:bottom w:val="nil"/>
          <w:right w:val="nil"/>
          <w:between w:val="nil"/>
        </w:pBdr>
        <w:spacing w:after="0" w:line="240" w:lineRule="auto"/>
        <w:ind w:left="0" w:hanging="2"/>
        <w:rPr>
          <w:color w:val="000000"/>
        </w:rPr>
      </w:pPr>
      <w:r>
        <w:rPr>
          <w:color w:val="000000"/>
        </w:rPr>
        <w:t>Provider Name/Project:</w:t>
      </w:r>
    </w:p>
    <w:p w14:paraId="0000002F" w14:textId="77777777" w:rsidR="00EE472E" w:rsidRDefault="00000000">
      <w:pPr>
        <w:pBdr>
          <w:top w:val="nil"/>
          <w:left w:val="nil"/>
          <w:bottom w:val="nil"/>
          <w:right w:val="nil"/>
          <w:between w:val="nil"/>
        </w:pBdr>
        <w:spacing w:after="0" w:line="240" w:lineRule="auto"/>
        <w:ind w:left="0" w:hanging="2"/>
        <w:rPr>
          <w:color w:val="000000"/>
        </w:rPr>
      </w:pPr>
      <w:r>
        <w:rPr>
          <w:color w:val="000000"/>
        </w:rPr>
        <w:t>Provider Representative:</w:t>
      </w:r>
    </w:p>
    <w:p w14:paraId="00000030" w14:textId="77777777" w:rsidR="00EE472E" w:rsidRDefault="00000000">
      <w:pPr>
        <w:pBdr>
          <w:top w:val="nil"/>
          <w:left w:val="nil"/>
          <w:bottom w:val="nil"/>
          <w:right w:val="nil"/>
          <w:between w:val="nil"/>
        </w:pBdr>
        <w:spacing w:after="0" w:line="240" w:lineRule="auto"/>
        <w:ind w:left="0" w:hanging="2"/>
        <w:rPr>
          <w:color w:val="000000"/>
        </w:rPr>
      </w:pPr>
      <w:r>
        <w:rPr>
          <w:color w:val="000000"/>
        </w:rPr>
        <w:t>Position:</w:t>
      </w:r>
    </w:p>
    <w:p w14:paraId="00000031" w14:textId="77777777" w:rsidR="00EE472E" w:rsidRDefault="00000000">
      <w:pPr>
        <w:pBdr>
          <w:top w:val="nil"/>
          <w:left w:val="nil"/>
          <w:bottom w:val="nil"/>
          <w:right w:val="nil"/>
          <w:between w:val="nil"/>
        </w:pBdr>
        <w:spacing w:after="0" w:line="240" w:lineRule="auto"/>
        <w:ind w:left="0" w:hanging="2"/>
        <w:rPr>
          <w:color w:val="000000"/>
        </w:rPr>
      </w:pPr>
      <w:r>
        <w:rPr>
          <w:color w:val="000000"/>
        </w:rPr>
        <w:t>Address:</w:t>
      </w:r>
    </w:p>
    <w:p w14:paraId="00000032" w14:textId="77777777" w:rsidR="00EE472E" w:rsidRDefault="00EE472E">
      <w:pPr>
        <w:pBdr>
          <w:top w:val="nil"/>
          <w:left w:val="nil"/>
          <w:bottom w:val="nil"/>
          <w:right w:val="nil"/>
          <w:between w:val="nil"/>
        </w:pBdr>
        <w:spacing w:after="0" w:line="240" w:lineRule="auto"/>
        <w:ind w:left="0" w:hanging="2"/>
        <w:rPr>
          <w:color w:val="000000"/>
        </w:rPr>
      </w:pPr>
    </w:p>
    <w:p w14:paraId="00000033" w14:textId="77777777" w:rsidR="00EE472E" w:rsidRDefault="00000000">
      <w:pPr>
        <w:pBdr>
          <w:top w:val="nil"/>
          <w:left w:val="nil"/>
          <w:bottom w:val="nil"/>
          <w:right w:val="nil"/>
          <w:between w:val="nil"/>
        </w:pBdr>
        <w:spacing w:after="0" w:line="240" w:lineRule="auto"/>
        <w:ind w:left="0" w:hanging="2"/>
        <w:rPr>
          <w:color w:val="000000"/>
        </w:rPr>
      </w:pPr>
      <w:r>
        <w:rPr>
          <w:color w:val="000000"/>
        </w:rPr>
        <w:t>Telephone:</w:t>
      </w:r>
    </w:p>
    <w:p w14:paraId="00000034" w14:textId="77777777" w:rsidR="00EE472E" w:rsidRDefault="00000000">
      <w:pPr>
        <w:pBdr>
          <w:top w:val="nil"/>
          <w:left w:val="nil"/>
          <w:bottom w:val="nil"/>
          <w:right w:val="nil"/>
          <w:between w:val="nil"/>
        </w:pBdr>
        <w:spacing w:after="0" w:line="240" w:lineRule="auto"/>
        <w:ind w:left="0" w:hanging="2"/>
        <w:rPr>
          <w:color w:val="000000"/>
        </w:rPr>
      </w:pPr>
      <w:r>
        <w:rPr>
          <w:color w:val="000000"/>
        </w:rPr>
        <w:t>Fax:</w:t>
      </w:r>
    </w:p>
    <w:p w14:paraId="00000035" w14:textId="77777777" w:rsidR="00EE472E" w:rsidRDefault="00000000">
      <w:pPr>
        <w:pBdr>
          <w:top w:val="nil"/>
          <w:left w:val="nil"/>
          <w:bottom w:val="nil"/>
          <w:right w:val="nil"/>
          <w:between w:val="nil"/>
        </w:pBdr>
        <w:spacing w:after="0" w:line="240" w:lineRule="auto"/>
        <w:ind w:left="0" w:hanging="2"/>
        <w:rPr>
          <w:color w:val="000000"/>
        </w:rPr>
      </w:pPr>
      <w:r>
        <w:rPr>
          <w:color w:val="000000"/>
        </w:rPr>
        <w:t>E-mail:</w:t>
      </w:r>
    </w:p>
    <w:p w14:paraId="00000036" w14:textId="77777777" w:rsidR="00EE472E" w:rsidRDefault="00EE472E">
      <w:pPr>
        <w:pBdr>
          <w:top w:val="nil"/>
          <w:left w:val="nil"/>
          <w:bottom w:val="nil"/>
          <w:right w:val="nil"/>
          <w:between w:val="nil"/>
        </w:pBdr>
        <w:spacing w:after="0" w:line="240" w:lineRule="auto"/>
        <w:ind w:left="0" w:hanging="2"/>
        <w:rPr>
          <w:color w:val="000000"/>
        </w:rPr>
      </w:pPr>
    </w:p>
    <w:p w14:paraId="00000037" w14:textId="77777777" w:rsidR="00EE472E" w:rsidRDefault="00EE472E">
      <w:pPr>
        <w:pBdr>
          <w:top w:val="nil"/>
          <w:left w:val="nil"/>
          <w:bottom w:val="nil"/>
          <w:right w:val="nil"/>
          <w:between w:val="nil"/>
        </w:pBdr>
        <w:spacing w:after="0" w:line="240" w:lineRule="auto"/>
        <w:ind w:left="0" w:hanging="2"/>
        <w:rPr>
          <w:color w:val="000000"/>
        </w:rPr>
      </w:pPr>
    </w:p>
    <w:p w14:paraId="00000038" w14:textId="77777777" w:rsidR="00EE472E" w:rsidRDefault="00000000">
      <w:pPr>
        <w:pBdr>
          <w:top w:val="nil"/>
          <w:left w:val="nil"/>
          <w:bottom w:val="nil"/>
          <w:right w:val="nil"/>
          <w:between w:val="nil"/>
        </w:pBdr>
        <w:spacing w:after="0" w:line="240" w:lineRule="auto"/>
        <w:ind w:left="0" w:hanging="2"/>
      </w:pPr>
      <w:r>
        <w:rPr>
          <w:color w:val="000000"/>
        </w:rPr>
        <w:t>Provider Signature: ________________________________</w:t>
      </w:r>
      <w:proofErr w:type="gramStart"/>
      <w:r>
        <w:rPr>
          <w:color w:val="000000"/>
        </w:rPr>
        <w:t>_  Date</w:t>
      </w:r>
      <w:proofErr w:type="gramEnd"/>
      <w:r>
        <w:rPr>
          <w:color w:val="000000"/>
        </w:rPr>
        <w:t>: ___________________</w:t>
      </w:r>
    </w:p>
    <w:sectPr w:rsidR="00EE472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510693"/>
    <w:multiLevelType w:val="hybridMultilevel"/>
    <w:tmpl w:val="D6AC15CE"/>
    <w:lvl w:ilvl="0" w:tplc="04090001">
      <w:start w:val="1"/>
      <w:numFmt w:val="bullet"/>
      <w:lvlText w:val=""/>
      <w:lvlJc w:val="left"/>
      <w:pPr>
        <w:ind w:left="718" w:hanging="360"/>
      </w:pPr>
      <w:rPr>
        <w:rFonts w:ascii="Symbol" w:hAnsi="Symbol" w:hint="default"/>
      </w:rPr>
    </w:lvl>
    <w:lvl w:ilvl="1" w:tplc="04090003">
      <w:start w:val="1"/>
      <w:numFmt w:val="bullet"/>
      <w:lvlText w:val="o"/>
      <w:lvlJc w:val="left"/>
      <w:pPr>
        <w:ind w:left="1438" w:hanging="360"/>
      </w:pPr>
      <w:rPr>
        <w:rFonts w:ascii="Courier New" w:hAnsi="Courier New" w:cs="Courier New" w:hint="default"/>
      </w:rPr>
    </w:lvl>
    <w:lvl w:ilvl="2" w:tplc="04090005" w:tentative="1">
      <w:start w:val="1"/>
      <w:numFmt w:val="bullet"/>
      <w:lvlText w:val=""/>
      <w:lvlJc w:val="left"/>
      <w:pPr>
        <w:ind w:left="2158" w:hanging="360"/>
      </w:pPr>
      <w:rPr>
        <w:rFonts w:ascii="Wingdings" w:hAnsi="Wingdings" w:hint="default"/>
      </w:rPr>
    </w:lvl>
    <w:lvl w:ilvl="3" w:tplc="04090001" w:tentative="1">
      <w:start w:val="1"/>
      <w:numFmt w:val="bullet"/>
      <w:lvlText w:val=""/>
      <w:lvlJc w:val="left"/>
      <w:pPr>
        <w:ind w:left="2878" w:hanging="360"/>
      </w:pPr>
      <w:rPr>
        <w:rFonts w:ascii="Symbol" w:hAnsi="Symbol" w:hint="default"/>
      </w:rPr>
    </w:lvl>
    <w:lvl w:ilvl="4" w:tplc="04090003" w:tentative="1">
      <w:start w:val="1"/>
      <w:numFmt w:val="bullet"/>
      <w:lvlText w:val="o"/>
      <w:lvlJc w:val="left"/>
      <w:pPr>
        <w:ind w:left="3598" w:hanging="360"/>
      </w:pPr>
      <w:rPr>
        <w:rFonts w:ascii="Courier New" w:hAnsi="Courier New" w:cs="Courier New" w:hint="default"/>
      </w:rPr>
    </w:lvl>
    <w:lvl w:ilvl="5" w:tplc="04090005" w:tentative="1">
      <w:start w:val="1"/>
      <w:numFmt w:val="bullet"/>
      <w:lvlText w:val=""/>
      <w:lvlJc w:val="left"/>
      <w:pPr>
        <w:ind w:left="4318" w:hanging="360"/>
      </w:pPr>
      <w:rPr>
        <w:rFonts w:ascii="Wingdings" w:hAnsi="Wingdings" w:hint="default"/>
      </w:rPr>
    </w:lvl>
    <w:lvl w:ilvl="6" w:tplc="04090001" w:tentative="1">
      <w:start w:val="1"/>
      <w:numFmt w:val="bullet"/>
      <w:lvlText w:val=""/>
      <w:lvlJc w:val="left"/>
      <w:pPr>
        <w:ind w:left="5038" w:hanging="360"/>
      </w:pPr>
      <w:rPr>
        <w:rFonts w:ascii="Symbol" w:hAnsi="Symbol" w:hint="default"/>
      </w:rPr>
    </w:lvl>
    <w:lvl w:ilvl="7" w:tplc="04090003" w:tentative="1">
      <w:start w:val="1"/>
      <w:numFmt w:val="bullet"/>
      <w:lvlText w:val="o"/>
      <w:lvlJc w:val="left"/>
      <w:pPr>
        <w:ind w:left="5758" w:hanging="360"/>
      </w:pPr>
      <w:rPr>
        <w:rFonts w:ascii="Courier New" w:hAnsi="Courier New" w:cs="Courier New" w:hint="default"/>
      </w:rPr>
    </w:lvl>
    <w:lvl w:ilvl="8" w:tplc="04090005" w:tentative="1">
      <w:start w:val="1"/>
      <w:numFmt w:val="bullet"/>
      <w:lvlText w:val=""/>
      <w:lvlJc w:val="left"/>
      <w:pPr>
        <w:ind w:left="6478" w:hanging="360"/>
      </w:pPr>
      <w:rPr>
        <w:rFonts w:ascii="Wingdings" w:hAnsi="Wingdings" w:hint="default"/>
      </w:rPr>
    </w:lvl>
  </w:abstractNum>
  <w:abstractNum w:abstractNumId="1" w15:restartNumberingAfterBreak="0">
    <w:nsid w:val="3B47570C"/>
    <w:multiLevelType w:val="multilevel"/>
    <w:tmpl w:val="5F245A34"/>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num w:numId="1" w16cid:durableId="632565001">
    <w:abstractNumId w:val="1"/>
  </w:num>
  <w:num w:numId="2" w16cid:durableId="4177479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472E"/>
    <w:rsid w:val="001A5935"/>
    <w:rsid w:val="00316EA0"/>
    <w:rsid w:val="00EE4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233D98F1-2441-4E46-9BFB-3E3E93195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n-US" w:bidi="ar-SA"/>
      </w:rPr>
    </w:rPrDefault>
    <w:pPrDefault>
      <w:pPr>
        <w:spacing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1" w:lineRule="atLeast"/>
      <w:ind w:leftChars="-1" w:left="-1" w:hangingChars="1" w:hanging="1"/>
      <w:textDirection w:val="btLr"/>
      <w:textAlignment w:val="top"/>
      <w:outlineLvl w:val="0"/>
    </w:pPr>
    <w:rPr>
      <w:position w:val="-1"/>
    </w:rPr>
  </w:style>
  <w:style w:type="paragraph" w:styleId="Heading1">
    <w:name w:val="heading 1"/>
    <w:basedOn w:val="Normal"/>
    <w:next w:val="Normal"/>
    <w:uiPriority w:val="9"/>
    <w:qFormat/>
    <w:pPr>
      <w:keepNext/>
      <w:keepLines/>
      <w:spacing w:before="480" w:after="12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pPr>
      <w:spacing w:before="100" w:beforeAutospacing="1" w:after="100" w:afterAutospacing="1"/>
    </w:pPr>
  </w:style>
  <w:style w:type="paragraph" w:styleId="NoSpacing">
    <w:name w:val="No Spacing"/>
    <w:pPr>
      <w:suppressAutoHyphens/>
      <w:spacing w:line="1" w:lineRule="atLeast"/>
      <w:ind w:leftChars="-1" w:left="-1" w:hangingChars="1" w:hanging="1"/>
      <w:textDirection w:val="btLr"/>
      <w:textAlignment w:val="top"/>
      <w:outlineLvl w:val="0"/>
    </w:pPr>
    <w:rPr>
      <w:position w:val="-1"/>
    </w:rPr>
  </w:style>
  <w:style w:type="character" w:styleId="Hyperlink">
    <w:name w:val="Hyperlink"/>
    <w:qFormat/>
    <w:rPr>
      <w:color w:val="0000FF"/>
      <w:w w:val="100"/>
      <w:position w:val="-1"/>
      <w:u w:val="single"/>
      <w:effect w:val="none"/>
      <w:vertAlign w:val="baseline"/>
      <w:cs w:val="0"/>
      <w:em w:val="non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position w:val="-1"/>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316E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pollardbase.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lwaSAOaZLopkCC+90PdzNQkw++A==">AMUW2mWnHcSdPPTwLlkuIUrO2GTP8R91quo8Wvet74ViBy48cLPXsx9bI0qVS3eki6TH22txPwqXa3Ss2f+boIzkE/kzeEEakIuD5M1tCgla8hhNN+UPaICe+J77mQWeVrsstDYU/ERQ5sO/MVEOS8pDJDydHFJMWvi7xEEOkrRFkFKZblmemmRCIQQRbbRzB73L8yitCFOJcagj9CJZAdiC9rmyPZz95MxskE5AqSx1+2g6w3xGkopI3WiYJoZB9toeJnJPRBODKt+jGc+jZtvktramtH8xQITBdSbA/6UwDbuGQXel8RQaJjbPDlbHxeGUpGgDC4MaNWvLWzYpVo+waCml/7KXtkAdRNCt6D/r8Ot/Fp7wI/lfiG8ERq01Jx+EHGNtlnX20QkHa8GeukzVc3FMLz9eKwLuvjceZHMeNky6DLhSTqmukxzJauYt+mDlqo/Ymn/oatiZp8qQN542/MsTbhKQyYk7ZaHeHpeZLKwKJS8hxvqh88GYFfIGgwrzWaUJNmUL9oblPh4Swq7FREbN1YTrs8/JlKVGn7YpeV4z+lDCOcferzQERuL0CaMjj17SLHv3AikoYH3noe3tYKrp/iBHra59Ve74uaFgGxtq+TGc94FzHzSaDLzlumUvJJracR+NfdgMI28UDjtZr4eSDEuhKoHch44lzu5DA5nApB4TF6h93K6gSX8yxxdm2QLrGQiuC2WOGD68OrpPx6VcX+3KCb+xgw8YWZ7AKIwgFXz/VZlfyGBSXDGT3Bgpm9moVXyGz6SJAyQS5bX2RTSYmFp+7KxKFRkKVFhqvBuF7L/1+K6viSHzfRByMY6yfeM2fduzeRkuQ84vWdQiJI3Db9vhehcvG8Q9nZDqPtNookwIZc1jqMD4XXpO4uCOnwANSC+XgyBnKUYIYzw862Ej27sGLjaFs3VBbDe+Jjr7Woi/E3yb94+LyIcP96r04/wEcIpzVErEo2CoRkhMkv0D99tt7g9QIc1Gm1rmG854T+jI7O/MXEYXnNJg6LExf7D1axn6DGgWumWNk4XK+mK/VAvX4cdFftNtSpdh5o1P2z6ns6U0bKlLJuoKDI8PPd5hWWES81ZRnhWilWXn32lR8Nd/7YhX1LodQrmJI+mJzrZkFMJHlNzHRpgQSY7vnwWvKvaBIYjt4B8H9zKKO5Wh6XbFPerDuFoiloxjzK8KCDFERDmk9reXIty11tkWaZkJeMSPXaEKECM/hMU2Ll0RwLIcwLVsA9WKcKe2E8KZu2ZVhXf4M5qabPeOM5VynJVT8wAtfyl4PLtIsiz610c2AAZVE0SilgMAm6I8rVgve56AlF8clpI1KTGqqMx1LNwUXKvBF9SehGHfGlLlgbI5E9V9uSC5DIXVe+lXO4pb2N2hguT1Ozp2hP36niaOH5Htgt+Pr889RXp4SN/9E0DAuIeqgAG87SKnm38GAuxL1SUJGTQLIPuEDKzj7SU6C6neQih7GiE/AUtOwN5VAyN0OvEKlUnrvllNNpkJJWemKsCl9o59f7BONzZFOS2tqIiWKEhxCYsNS5vvAEPxZ01U6vqMh2nONhqhTDu5M6L6+4104YyhYZD6NYKCB+/ytZTUA/r2VvouuTRlwWPg4xpsP7WiqQZX2Hu+/H+M/+2ho8teBFx3kgohB2pBgKKx1cfYipXZXARgo48CbJ5xoX2Quczi2MY0SgGVUQXBOM1lOX+Jfi/WEf66zooGmaO24p5hXzIl485NqsWn2jbNeI01DcpnnMEdVVVEH32lWryV2b5pEcXf5FJVZpQ9yPk9Kpm9c5XHpwnfxn0Koon3Yvt10o1QVUi+Uj+FPA761O2olx1gki85iVg0QFFu3FOMOnwSjMeE0zThQTXekvR2MNUrIqpYELXK9EMeBHWhwCU9qUTnTHKUOJc3ISKDCCbcDTKTPYmLjnYqQ2gZokA2WXyOuVB3yY9vlsN4uMjIG4Fha+8y//0UfC4ZDdHwyyux0Uy07E7aBzNUWoRbCIRQAQBt+59xZFXzr1TmWl45WDiRlvkAh9qzScBXjgEB4b9YwaLYdHBSN82QD9Pq/zDa68wspGVZBpso+KAjajkUnW7TC6UPH/8quIYDX6etwlLgcIATn3rXZgNZQzbO9BisHrO8UjMU3WpLFsWfa5c8zvct1CFZMvo5/Hzv62jPTPVr8C7toAnWzjs7S8prpzbqYSR32cnv+uZY5bDTFHiiwgWuNqlktcsyQ7fLc0bC07VfYxbr5o9ONz0AcxkJ23TzK6Qb2Ii+nJa3cjdghdRZ+0GxubAjbrd0J8rxpvV0G6P7TOnrdRn+ncaSb2JCkHTrHbXvHAyJTYY0py0nemJlkawRLeu5+lg9X/MJc0NuLTzn2h07JwpPhZZIuN+v0rjgK8uQiuQP6FOhBGJ4JdGN93fKLEkgj6mLqTBP8USM9Cl26sAIhSbvz8Fl+ASYi5+glJRb+qPwMJqnJ+rmtrkhlxfzMwyWDEASjBPgnfqfbTgXizP2sHVuHG6wYbjTl5VWXhn+MBW0rGtYj3WxOUdVpR/+1EK52guneRW+FMjBiitSFksMHbdvhoiGANB1n4CJevNaqdvt96khsee74PF6UIm+lOfOT82rrH4BjDtUN3FsPPmtdz8B888odmG5K6S8noSl6Z/x940EnWWXywl1xFOZz5mmeP2yOjrwn6ohxeQgYQarcelnTk0SCh9qYMghlnqHiNKgRdYx+V04ri0d6EsdvmUv+JB+Hn8n4bM2CpKqzV8C1wrxj9o3SUernSJ4//RxVPqf1/gPRoywl5dNJrJJWhDeb727f7WzL/1ut/EAh9bdGrquDnMI7IltiggBJJex5RW26bElU1Dq3DUOP7/kBBf6xjdzmzzKRx6HEOd4R4zE3ilHGEr3oiDkN9qwXmpaTZcprVR6LFUNKr1Tw6RtlkH2ekar1zUZ4EO2+ldlIWOpeNfYDRjvRH/se8/48AR3bHxgRpyaqanh/uvZwiSM0+BeplTkrHIMkRe7VA0PVeu314ULMRnmxMWkkOFtiEbBt9y5XtRdH5lC5oKLgLCapqE4e8Jn/G7UrwxuqyKlXWMUz+FcujPk4V91Bmu151VApdpkOL7qx7h9YMOiuap9E7/e4oorjr6wG9YUX/ULaW+zH6hH20coscTH8oM4KKuhPZzZ9X4x/bIoloxQa8swvVd1xslRliJ0aWC5Alt41sQ82TfZiTJsKB2HIp7osugnLPY+DNxBiJ7GFjGCNRQT9X1rxx1qvRr4P8zfkf3cudmbtmdJ03eI/MokvfgGgmI3hvnjJ/NLdZpFWTeQbtDfm/XgdOhBMQduTRrQAfeh2HWTGBGOeed3MEI6cPzHrjzjQdEZpgRX1fmW0jyfCdzAaWva+HQw07EL/1oIsSKoFsZjQIbiHYau+ihS+JqjuX0a20a5T+XWKPDIQKnAd6LGip0VJf4YxwQOiBh/oP+npVaWuJ4mNMixT1W56DAlywkdKYeWSjN0sWSaqc+JIhfCaqSp6EbarIGuY/XiD+vBqxhXVk3gqA/XsUw5mOOnZc9X6c85A/ncC9M+pg+as/RSIjx2gO7vXfjaS4ww3jh/oRlj3rr/vW8/fc8VumDtYahRfONunKrwT3PhdRoRTUxCWZ/6kJrIvJ1B384P+M2gzFBjEZd6CvsPBOlURLkqTW7TXBckHLahGVqyEP2FQgrGPcoulr5KOYEc43wBNK+aT6q7i2hz8g8oURaAYIyRCqCiUdyK5y/IwcvPwApciwg8cYnaylr6Bxa8Zo9Rbu4QsaKR8lhsctXoEfeqZI0e+kSJDgHg6oYEsmx8kFdWlIkJ6q0hgJM94lTFLjT6Cbd4vWkYfl9BpyeSrtz0PGk0UDbhu6rBMVCE1jQPdM/P8D4iS4PnzNnFlsSocBB+AiC//vZHjtSVbRTBjBZCqgSiblnAKNeux4Bl0B0lRGsss+lEDuzP8CQfySgSvTi19grST9u6t+y4GALpBHcVCeSXLpmN/AieovqVAiZ0t67Wn4w0nRz5Cg8ljNyRSFi63kR05K8L8HKdp1Xr+8ZdNQcdrEBnMd9mPI+Da+iGbSpQ7xPQ5i0cgfD1QvR7ucD4VEvEgMkzqyF8BmxUw8+4DaPm98OT2kQlF26XPvZHBSiWgvxJTMmfyRv5RTnIHtFcvJ99o6IDb5A3dJHI43X4cTTjD1UxIwLOEho7X/OYWPTdMFmT4EhNyljr5vepHxVx9//rJvEDFsOHkipzO8owaQC/E7xaEK8TefROVQ2yc+iCilHk3KKjvO29OoY5UE21O7tsqP+FEPNdETHgXkYIrlqc/4ejfIbQ/gQVLL1vkXD3eko8TzuZlPkdBVkPPLhRZ3xmcjuQS1+G5JuNXfK8cXSX0Vn43Y80xDRE3EOQsdPiCzKysk9P6n5UmaiMv9TMd5AC+yb5RbP9gLAViq6qiR5xeibDxSIDQBw1OU/j7dSPCJWuxe6lr68zP1daVKDrA697mjC3TEjygZTDzOky39no8daowYiCECZrf3/YQ/jTaT0Dz5cMYzTV5OsF4L+Lr5Ffcl9ynth6IPbZdjOfsHXbF+OatFa01R/3ZRP8Fg0CugD1ZAcMQa+4ChLie5TzFHLhxQyBtbuFem57ah9dWvPS3sChMdNzS57DHh4DwXYTHKHmLCxxgPeWQMLfe6iOTOco6FoHADPLl2hAwWGHln0mem4FLOMHtmKRvYAHne/EA2LDtGetJwwJLxGxM6sKNjtUmGsOhF04mGqDdmgufQ3ArTCrEXVltEWNEiGOkrOg/c0yAy/VkBDot0issWcQn5w2J1pIXZvFspPAYjoyNjIpOx2+1NDOXvPZuOT+w/jhNxuqUJC+qmPfRGkYFFTpOGIcbo82I0O877ULbAaoDXpuz/1+Kxju6mETMbhzOzI/KsmaVoAovXJ4BWW9O2/UOnn6YdQY+wI3+coowghWpjgPm4odcKzICeah5hkjEEKCOZQ9mraQ05u8DbIlUptPxu6zhreJjKTQNikcdNMsoJ0zl1FDCqIU2tgW8p6So/PASdOvaPxx5WPA8QfFtAZKMI0O+4tRFq32gd9ptfp4//HXr7txawVGxNcXXpAB4BSin0ksSgLlUGhPEnee3qB/DGU6PmZrm5HbROohbiFSVtgDE6yqeJV8xeavp5KlYeooHSNlxb1L6SLdHXVl8elyzCpSd5WrIQ4hwQhqmzJCCIa+7aV0jYIdtXjzVAc8ly/dQjaB4wkWevc717JqjVsKqkbvHpDKSsWOS7jYseVKRzAgjeVNg0KWl49ZAwHZ9fUsALoJsH/KDoxaqvLOWFqPj+lDZG/QpUxH0KDubrnhdWE7r7K2cMIbwpemJrbpf/I+c7RjrTP2OFsLdxi6kiieMxUOtVOhOvWcfclm09RNrfao5m311h8rikdwmFF0H3KOslQJz7Ej+MzWi9x/7L5GPitQ6GbjvwB8CbYH/s+9sSezTmy43gFAeAeMeHUd2XZlAte7M1+PZig8Y1dExafJ+/jl87y+kz4W2bxVOnjG7lJmVVh2hZrAxTjSE4WQOrEP6V62NM9FNo/cVVNvqX1zFo5Gi8WT5/zbpKaMCUGIpHbUY4vY4Sc17e7hwQiDUL4B4t7qPxAuQEi/nVPDB3xtzGDAA/Qp2EB2tJbpGOIoOybqoygb/kjBs9Nx6bDArtJURgnhQT2UqX4BFmtRuoqLJnUKFqB1TNUSUvs9kJyj17D4B1ozaA0gptt/Wc/9Sd+MY6LwvWKh3eOIu/ged0XgNc8+KVoFX7ZOo2btrNz+rQtXDgFIUhwTOKx2ARebNxM4DU09T+IsSZtods1I3Vd6G+UzGrif+k/JM+3T80Z8u+2c84AlHttsIY482FzhE1mjcBADtsKCb5KTmwueQDwr2GOB1PSeU3hU0OnRJbkyzUapaS5tZJSjWkjO7+rariZhJIRC2DHssjRFPoClZbfcDKX+u+oVz8sMH+Qs4ZvFBVr0NAnThxaDxb7gYtyeUkmqmrAh0yO2bZOgmo00yWneRz2DmUDk1BdhgfnbdTISRjy5xX9w7T8zgXnc7eTq1yDYsiRdRIknbS+IB2cCvERaCZ/FQacsxC2TsnYjFn0lfOOxCA2wulCMw1ZXxDiokNDAZU1BSXKtg9BTwkz/xpRJxyh7cnzUlNWfGIaCMXmWbvc8gs2ffc8sgKGSgGuf6eaKfERqkAuBWq+1Ux4YnahCcSA45cGghzNbNaEllg8y/oXJV7d+3+JfiDl2d4kF+h3tVwXd/d5L2PQr2DRT9x24crRxSaE3H06BOwqeekSLrm1w3eMHEt7aXOKG8T084N/FsEqxnqkgQ4KfaCDOwnsoMcfRNZ+G8ouwopa2sjheopyhRumFNJSlSIWNsBkCXR8r/jXjpTzlSWx0TH7hoBqL/3OObHC22aHXIIWAsCbITHtkS0N/9LfJt6lBfBlkm6hc44tuyRNZKRax7bMDlBpKTXK+w5tvmbWKaIrcF2YyL/uqB7x4dBuMgcl2T45PO7NyfsZo2VO8YxmtspkJVULvaURHD0gUGD58EXm/SOFFGWSen9uPZB3uDlSd+dvnfPRLk12cJ2CQAbhHZj6T51kDFVX4tutzX+qUblwkBVc8638ZhCQv/KwNkZqWzwTq+DfU/OJodSQ0EWT5kN72fnOZvJy32G8f4hwm62rMT3t5NmD2P0NSxqUiSxEUHIa4a0hh4maiUy0ks/li1KA+Xlqr0+aqcg9nlEYq2W4akGk0xt4Rpp2oVMHm9VrpkSCvnIXn6CixyfE/nDNOCi7x9WroqlJb/xEHJZcHky0FcDanEGYpjZdv85wVSTnQqX71qpUGFWngNjCfEBIhCtOfORLMibzZVGPD8ORyBjvjGSLqMx1Izlz0iY/JWaffnxDnU5ooDY8PYK24DpPNrigSBVWvuUJAI+xXsf9oeYpbe4RE5ZlCFET0yQbelAbPpFiLFkLrWuGXlHuADPUYgX4EXU+aTnCmbAzUM9XbbZsO98zMfK6w92+0TyEnPc2FYU6VGYLD8gUekb0hAz6QnxqxJwmmC1+szU1esbrKHHVocOgaH9aTCJJi5I6oxaqBSLD3dPnZ+xBsnLSEzzUfqbOMmVdD2AZ59ie2BYYWhvu8UiGFS5VhnngbeGK/aL8wG+khsvFKv002dsLx/Dx9ao955PZ1SZuat4CiBlUtjTIUtM0VnewmbVPTHxk7FthQB6JjF5mQREMm91CBbAPm+UWYaryM5HrX0LZc7V9x26/UQ/01j1qe64F0g7shRGhnD+piOSCbMxsoi2y0I5SD358s5pHzh07YxQ1/iuUfBCQSHmiAxW9c/m+SRcaD6uFnUzU3ogTW+lPrclUqE4yHDa8MWANnPqLXB7bH/luIxu2F+6t0w5AfExT6Rb53u7ERIL5Th+vTw6Irugsu+rzXh42lx/QTgVgl1XQNNmtKLveQzf6fEP3GaKPrwp/DoF+7g7B8ZpyckFGeXYn0MBcMEttMA8dT8Np/wog7RnQkZK0Uvya1QckvHwZUtJqw65zhLY6H4KdrjYLRU/VR0B/N0pXU9Y1UbqT2VNNz/fFA1hTOEqd6tqmc/VQQJ/CFK8Oiz7/OSIH3l5PHAMzm9xADZE5DOGuZjPPFuE2xThUb26QYpjbtmfatgGVEH9IwU3F54Bx5ERp+LtDwJnQFWhpJuan8pyn1O+dgXXhaO02Z4x040wSeQMmRpAUtbIqAmMJ1REFz1+goF8mMb2aP8hoowfgjgi77ErxU1xqyEz5RIGCRJp6PDF6EJLamWaHcThoZLoEMrRgEDRb0JM3JS6yhhpAMlpqw4a3Jwfpf5sRM4t2LditcvssGdhq+/6UjMk4UCliqZlsIE2vzlB86F2BG2P3hwT/tpYJFT1RyB2olv7w8MEa9Qdzt4tsnng+FasdUepPknVg0XkgbDsvl4JOcsNafEAuNPJOF2rK7Csb0JFINY5qtEZuM3l5qTg9eS/zeybWCciFC5MRhoBWo2uaK6Z/qoU+ehdvUlgNbkRlBVK8WLx07adpjzyJW7dK3BJfL0vfW7S1Ie5IggElAH1UBhIWbe3FQwBxR/bUN0sHuFK8uqohqUpO8G7Wm8ZgDIOnESwyC54Xv5wsfno8scxYOwka28DKvwH/1baiG46KKn89kUM2rSXbgZQeyQuFoYFL3mgNMKtC+EJI+hwX0EcDWC7IDThfVA7uefiG75YNGOLsO3XPOF8Wlmw1eFD70Gy1uXalFNhpUKWR4GenWbC02phWSFSw+OPss3foscoh+7uzdJVqeZB4L2QUxqQYhrBQLpM/f3sZxV66sPriV5+Czbb4SzdFTMl5UuJ7zQvr6W63wy0RndTxJOqJOf/KAiEol+dzmJC/Ws1vUKjhC9SRlAxm2lkvZNvrzE/OhuUhIBeaEXy6mIIVACBevp9dlSFWXoPBKbYq15wRk555r1SHD0zBvf6xa2lAeht9jt7DEUTH/mnuRZy0U5JTxzwkSdhQugB24eEu3r1TX5tp5iyYokfEhpelGzLHvygxEEuSaMF+OvuS1tU8HKTvSosyTPs3AX+SJHX0bzvsk2OKFJ2iENn8DgqavLGTmu3IWGhlwnHQ8J8ePtOWmju8r6A4VKMKgTMqOrT7hpIqvEzP16mJ6/BYjDQjUxm+BYuDsDAs2hFH3g/rbiXIaSxH7ugXQWWY/Rl3/aC8V7ynBSkaChTFW8VMS0nWU9v/kyDHPITeRlUJpSN0ff6/5kNZsrsMfNZdpogxzZ311kRVLFMDXqgKwIaq6o2k0zXNO6TTMvutGfx3KxBFgT58nYqLJpVNWa6Ktg4DH6K4RYuetGlMfSPUtR3hXWQilBklBrPRFApYV0krKl+HHUtkOUFzVGurZfegA15O55rebA1+vnpTFkhvnf7obnSc1x3PtgXPwkgsjRN8niygw1KULbEgXtWJUgvD1uSbMPs8s5GLjZUp0gsS6sIE7hveHkus7t3fojByhc04a1FETdGq94ei4R0P4lqaomFGkFHlNJe3K90OQyJh+DYvdvyhJHtAobqDHSQbBVKKvaqfR6x88fizvIRqD85GnTeJpCQqkWArfFkIw9QElz6hwktooMVeNru31f43ytzt92UOqCqFLRO0Bs6f1ZzYOAHiqEINomWAbTv45uGz50y0dJXpwkCYNIeumt0lpbQtSrtbwGOd+dZWDOzzUmyMBPF8hTzyOQwjxi2NU3Mw4PMFVToSePdFs470glhiRJz7Rs6q9EaigKGm4CmF3euF/fGCcuE982t5g6qEjJwyk5DFJPglhXdTtx9HyVr54KXlrQn/PtMic+sDCm9jTEc4SgMPdFNq9bjmo1bUwsmG8zUejMm2uKfIvXFHa3wii8jIaEIjggUoy/gEzCk7wQD+ZdcrcZn4mOBgO6dpOc1PHFKVNTVKOjSldUZHtNwyRbPtj61AHAKYUes2tRBh7+jw1Ii8YAO5cutdbl+TEhudqt/RO+Ii/9yKzG0I0Yb4Sk8QS0gHJYjFiQlQFHJxguIDIHLl3iHs6187QLEPk5IAQSKkd+xsqlFv6RhEbEa7JORsZIq8nyIWHtEv/BzAhc+Yr5aJcf2C4xuGBlhLnwW/tMvT2UOmB+adXwgU3sDj6SEN8TQGzwVnYNGik9qZ3vaRlzQGL6NzbMPl6wLciEUfP4e4yUG0FxUoWPz7qQD99hX2mxnQZQFNJ3feG+uX2fugjcktZE/6ULUnSsIFHkeDDV8S8m6URhZYQnkZRuRhGrk8jUEvuhA2bqmpWLCpJrogSlCkcQNQJupYBaph+gL17XOU8qSP+wTqZbnkxqVbTfjSZZr30BBisWc33LXERVjstaJVg34B6zZRym+MQY6xIR2y3GnUCMwFESrT6OGi6BnSWxRE0aPYV6CJlBuxKTX7fc2aaMZh/i6XTmKuPZg+MP7Ibg1YCeRAyvouod+4kMd6HO9/OWBUsK4dFDO84yYRGTCJms9UuqmWZtGNsRB74Zw2iJ2NEhheNOOUgl/NKYRCGnhH1SI/sigzbkO65+q8IHe0b0j9sEF0je8Lwj+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44</Words>
  <Characters>3672</Characters>
  <Application>Microsoft Office Word</Application>
  <DocSecurity>0</DocSecurity>
  <Lines>30</Lines>
  <Paragraphs>8</Paragraphs>
  <ScaleCrop>false</ScaleCrop>
  <Company/>
  <LinksUpToDate>false</LinksUpToDate>
  <CharactersWithSpaces>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 User</dc:creator>
  <cp:lastModifiedBy>Henry, Erica</cp:lastModifiedBy>
  <cp:revision>2</cp:revision>
  <dcterms:created xsi:type="dcterms:W3CDTF">2018-06-19T18:18:00Z</dcterms:created>
  <dcterms:modified xsi:type="dcterms:W3CDTF">2024-12-11T21:11:00Z</dcterms:modified>
</cp:coreProperties>
</file>